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81E" w:rsidRPr="00F22647" w:rsidRDefault="008F181E" w:rsidP="00F22647">
      <w:pPr>
        <w:pStyle w:val="Ttulo"/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F22647">
        <w:rPr>
          <w:rFonts w:ascii="Times New Roman" w:hAnsi="Times New Roman" w:cs="Times New Roman"/>
          <w:b/>
          <w:sz w:val="36"/>
          <w:szCs w:val="36"/>
        </w:rPr>
        <w:t>Model diagnostics</w:t>
      </w:r>
    </w:p>
    <w:p w:rsidR="008F181E" w:rsidRPr="008F181E" w:rsidRDefault="00910B14" w:rsidP="008F18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t</w:t>
      </w:r>
      <w:r w:rsidR="00D764B7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 w:rsidR="008F181E" w:rsidRPr="008F181E">
        <w:rPr>
          <w:rFonts w:ascii="Times New Roman" w:hAnsi="Times New Roman" w:cs="Times New Roman"/>
          <w:sz w:val="24"/>
          <w:szCs w:val="24"/>
          <w:lang w:val="en-US"/>
        </w:rPr>
        <w:t>below shows fit statistics for the regression models with and without interaction terms.</w:t>
      </w:r>
    </w:p>
    <w:p w:rsidR="008F181E" w:rsidRPr="008F181E" w:rsidRDefault="008F181E" w:rsidP="008F181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F181E" w:rsidRPr="008F181E" w:rsidRDefault="00910B14" w:rsidP="008F181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Supporting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  <w:r w:rsidR="008F181E" w:rsidRPr="008F181E">
        <w:rPr>
          <w:rFonts w:ascii="Times New Roman" w:hAnsi="Times New Roman" w:cs="Times New Roman"/>
          <w:b/>
          <w:sz w:val="24"/>
          <w:szCs w:val="24"/>
          <w:lang w:val="en-US"/>
        </w:rPr>
        <w:t>. Parameters of fit for regression models with and without the interaction term between color/race and type of informant.</w:t>
      </w:r>
    </w:p>
    <w:tbl>
      <w:tblPr>
        <w:tblStyle w:val="TabelaSimples2"/>
        <w:tblW w:w="9847" w:type="dxa"/>
        <w:jc w:val="center"/>
        <w:tblLook w:val="06A0" w:firstRow="1" w:lastRow="0" w:firstColumn="1" w:lastColumn="0" w:noHBand="1" w:noVBand="1"/>
      </w:tblPr>
      <w:tblGrid>
        <w:gridCol w:w="1703"/>
        <w:gridCol w:w="1021"/>
        <w:gridCol w:w="1015"/>
        <w:gridCol w:w="1021"/>
        <w:gridCol w:w="1015"/>
        <w:gridCol w:w="1021"/>
        <w:gridCol w:w="1015"/>
        <w:gridCol w:w="1021"/>
        <w:gridCol w:w="1015"/>
      </w:tblGrid>
      <w:tr w:rsidR="008F181E" w:rsidRPr="00910B14" w:rsidTr="00241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:rsidR="008F181E" w:rsidRPr="001760A0" w:rsidRDefault="008F181E" w:rsidP="000B127E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Parameter of fit</w:t>
            </w:r>
          </w:p>
        </w:tc>
        <w:tc>
          <w:tcPr>
            <w:tcW w:w="0" w:type="auto"/>
            <w:gridSpan w:val="8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Geographic region and urban/rural status</w:t>
            </w:r>
          </w:p>
        </w:tc>
      </w:tr>
      <w:tr w:rsidR="008F181E" w:rsidRPr="001760A0" w:rsidTr="00241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  <w:vAlign w:val="center"/>
          </w:tcPr>
          <w:p w:rsidR="008F181E" w:rsidRPr="001760A0" w:rsidRDefault="008F181E" w:rsidP="000B127E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Urban North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Rural North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Urban Northeast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Rural Northeast</w:t>
            </w:r>
          </w:p>
        </w:tc>
      </w:tr>
      <w:tr w:rsidR="008F181E" w:rsidRPr="001760A0" w:rsidTr="00241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  <w:tcBorders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out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interaction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interaction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out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interaction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interaction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out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interaction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interaction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out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interaction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interaction term</w:t>
            </w:r>
          </w:p>
        </w:tc>
      </w:tr>
      <w:tr w:rsidR="008F181E" w:rsidRPr="001760A0" w:rsidTr="00241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tcBorders>
              <w:top w:val="single" w:sz="4" w:space="0" w:color="auto"/>
            </w:tcBorders>
            <w:vAlign w:val="center"/>
          </w:tcPr>
          <w:p w:rsidR="008F181E" w:rsidRPr="001760A0" w:rsidRDefault="008F181E" w:rsidP="000B127E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b w:val="0"/>
                <w:sz w:val="18"/>
                <w:lang w:val="en-US"/>
              </w:rPr>
              <w:t>Likelihood ratio test comparing mode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&lt;0.001</w:t>
            </w:r>
          </w:p>
        </w:tc>
      </w:tr>
      <w:tr w:rsidR="008F181E" w:rsidRPr="001760A0" w:rsidTr="00241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Align w:val="center"/>
          </w:tcPr>
          <w:p w:rsidR="008F181E" w:rsidRPr="001760A0" w:rsidRDefault="008F181E" w:rsidP="000B127E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b w:val="0"/>
                <w:sz w:val="18"/>
                <w:lang w:val="en-US"/>
              </w:rPr>
              <w:t>Bayesian Information Criterion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7406455.3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7405676.3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2446512.7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2446284.1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27190000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27180000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9584118.0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9583775.8</w:t>
            </w:r>
          </w:p>
        </w:tc>
      </w:tr>
      <w:tr w:rsidR="008F181E" w:rsidRPr="001760A0" w:rsidTr="00241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Align w:val="center"/>
          </w:tcPr>
          <w:p w:rsidR="008F181E" w:rsidRPr="001760A0" w:rsidRDefault="008F181E" w:rsidP="000B127E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proofErr w:type="spellStart"/>
            <w:r w:rsidRPr="001760A0">
              <w:rPr>
                <w:rFonts w:ascii="Times New Roman" w:hAnsi="Times New Roman" w:cs="Times New Roman"/>
                <w:b w:val="0"/>
                <w:sz w:val="18"/>
                <w:lang w:val="en-US"/>
              </w:rPr>
              <w:t>Akaike</w:t>
            </w:r>
            <w:proofErr w:type="spellEnd"/>
            <w:r w:rsidRPr="001760A0">
              <w:rPr>
                <w:rFonts w:ascii="Times New Roman" w:hAnsi="Times New Roman" w:cs="Times New Roman"/>
                <w:b w:val="0"/>
                <w:sz w:val="18"/>
                <w:lang w:val="en-US"/>
              </w:rPr>
              <w:t xml:space="preserve"> Information Criterion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7406048.1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7405185.6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2446139.9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2445834.9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27180000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27180000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9583688.0</w:t>
            </w:r>
          </w:p>
        </w:tc>
        <w:tc>
          <w:tcPr>
            <w:tcW w:w="0" w:type="auto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>9583257.6</w:t>
            </w:r>
          </w:p>
        </w:tc>
      </w:tr>
      <w:tr w:rsidR="008F181E" w:rsidRPr="00910B14" w:rsidTr="002416B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Align w:val="center"/>
          </w:tcPr>
          <w:p w:rsidR="008F181E" w:rsidRPr="001760A0" w:rsidRDefault="008F181E" w:rsidP="000B127E">
            <w:pPr>
              <w:rPr>
                <w:rFonts w:ascii="Times New Roman" w:hAnsi="Times New Roman" w:cs="Times New Roman"/>
                <w:b w:val="0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b w:val="0"/>
                <w:sz w:val="18"/>
                <w:lang w:val="en-US"/>
              </w:rPr>
              <w:t>Overall interpretation</w:t>
            </w:r>
          </w:p>
        </w:tc>
        <w:tc>
          <w:tcPr>
            <w:tcW w:w="0" w:type="auto"/>
            <w:gridSpan w:val="2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There is support for the 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the interaction term</w:t>
            </w:r>
          </w:p>
        </w:tc>
        <w:tc>
          <w:tcPr>
            <w:tcW w:w="0" w:type="auto"/>
            <w:gridSpan w:val="2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There is support for the 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the interaction term</w:t>
            </w:r>
          </w:p>
        </w:tc>
        <w:tc>
          <w:tcPr>
            <w:tcW w:w="0" w:type="auto"/>
            <w:gridSpan w:val="2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There is support for the 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the interaction term</w:t>
            </w:r>
          </w:p>
        </w:tc>
        <w:tc>
          <w:tcPr>
            <w:tcW w:w="0" w:type="auto"/>
            <w:gridSpan w:val="2"/>
            <w:vAlign w:val="center"/>
          </w:tcPr>
          <w:p w:rsidR="008F181E" w:rsidRPr="001760A0" w:rsidRDefault="008F181E" w:rsidP="000B1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lang w:val="en-US"/>
              </w:rPr>
            </w:pP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There is support for the model </w:t>
            </w:r>
            <w:r w:rsidRPr="001760A0">
              <w:rPr>
                <w:rFonts w:ascii="Times New Roman" w:hAnsi="Times New Roman" w:cs="Times New Roman"/>
                <w:b/>
                <w:i/>
                <w:sz w:val="18"/>
                <w:u w:val="single"/>
                <w:lang w:val="en-US"/>
              </w:rPr>
              <w:t>with</w:t>
            </w:r>
            <w:r w:rsidRPr="001760A0">
              <w:rPr>
                <w:rFonts w:ascii="Times New Roman" w:hAnsi="Times New Roman" w:cs="Times New Roman"/>
                <w:sz w:val="18"/>
                <w:lang w:val="en-US"/>
              </w:rPr>
              <w:t xml:space="preserve"> the interaction term</w:t>
            </w:r>
          </w:p>
        </w:tc>
      </w:tr>
    </w:tbl>
    <w:p w:rsidR="008F181E" w:rsidRPr="008F181E" w:rsidRDefault="008F181E" w:rsidP="008F18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A4F0B" w:rsidRPr="008F181E" w:rsidRDefault="008F181E" w:rsidP="008F181E">
      <w:pPr>
        <w:spacing w:after="0" w:line="360" w:lineRule="auto"/>
        <w:jc w:val="both"/>
        <w:rPr>
          <w:sz w:val="24"/>
          <w:szCs w:val="24"/>
          <w:lang w:val="en-US"/>
        </w:rPr>
      </w:pPr>
      <w:r w:rsidRPr="008F181E">
        <w:rPr>
          <w:rFonts w:ascii="Times New Roman" w:hAnsi="Times New Roman" w:cs="Times New Roman"/>
          <w:sz w:val="24"/>
          <w:szCs w:val="24"/>
          <w:lang w:val="en-US"/>
        </w:rPr>
        <w:t>With no exception, all parameters of fit indicate that the models including the interaction term perform better.</w:t>
      </w:r>
    </w:p>
    <w:sectPr w:rsidR="00AA4F0B" w:rsidRPr="008F181E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2C8B" w:rsidRDefault="00422C8B" w:rsidP="003666A7">
      <w:pPr>
        <w:spacing w:after="0" w:line="240" w:lineRule="auto"/>
      </w:pPr>
      <w:r>
        <w:separator/>
      </w:r>
    </w:p>
  </w:endnote>
  <w:endnote w:type="continuationSeparator" w:id="0">
    <w:p w:rsidR="00422C8B" w:rsidRDefault="00422C8B" w:rsidP="00366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88862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</w:rPr>
    </w:sdtEndPr>
    <w:sdtContent>
      <w:p w:rsidR="003666A7" w:rsidRPr="003666A7" w:rsidRDefault="003666A7">
        <w:pPr>
          <w:pStyle w:val="Rodap"/>
          <w:jc w:val="right"/>
          <w:rPr>
            <w:rFonts w:ascii="Times New Roman" w:hAnsi="Times New Roman" w:cs="Times New Roman"/>
            <w:sz w:val="16"/>
          </w:rPr>
        </w:pPr>
        <w:r w:rsidRPr="003666A7">
          <w:rPr>
            <w:rFonts w:ascii="Times New Roman" w:hAnsi="Times New Roman" w:cs="Times New Roman"/>
            <w:sz w:val="16"/>
          </w:rPr>
          <w:fldChar w:fldCharType="begin"/>
        </w:r>
        <w:r w:rsidRPr="003666A7">
          <w:rPr>
            <w:rFonts w:ascii="Times New Roman" w:hAnsi="Times New Roman" w:cs="Times New Roman"/>
            <w:sz w:val="16"/>
          </w:rPr>
          <w:instrText>PAGE   \* MERGEFORMAT</w:instrText>
        </w:r>
        <w:r w:rsidRPr="003666A7">
          <w:rPr>
            <w:rFonts w:ascii="Times New Roman" w:hAnsi="Times New Roman" w:cs="Times New Roman"/>
            <w:sz w:val="16"/>
          </w:rPr>
          <w:fldChar w:fldCharType="separate"/>
        </w:r>
        <w:r w:rsidR="00910B14">
          <w:rPr>
            <w:rFonts w:ascii="Times New Roman" w:hAnsi="Times New Roman" w:cs="Times New Roman"/>
            <w:noProof/>
            <w:sz w:val="16"/>
          </w:rPr>
          <w:t>1</w:t>
        </w:r>
        <w:r w:rsidRPr="003666A7">
          <w:rPr>
            <w:rFonts w:ascii="Times New Roman" w:hAnsi="Times New Roman" w:cs="Times New Roman"/>
            <w:sz w:val="16"/>
          </w:rPr>
          <w:fldChar w:fldCharType="end"/>
        </w:r>
      </w:p>
    </w:sdtContent>
  </w:sdt>
  <w:p w:rsidR="003666A7" w:rsidRDefault="003666A7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2C8B" w:rsidRDefault="00422C8B" w:rsidP="003666A7">
      <w:pPr>
        <w:spacing w:after="0" w:line="240" w:lineRule="auto"/>
      </w:pPr>
      <w:r>
        <w:separator/>
      </w:r>
    </w:p>
  </w:footnote>
  <w:footnote w:type="continuationSeparator" w:id="0">
    <w:p w:rsidR="00422C8B" w:rsidRDefault="00422C8B" w:rsidP="00366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81E"/>
    <w:rsid w:val="00002B89"/>
    <w:rsid w:val="00015317"/>
    <w:rsid w:val="00016DBF"/>
    <w:rsid w:val="00020C25"/>
    <w:rsid w:val="00023942"/>
    <w:rsid w:val="00035259"/>
    <w:rsid w:val="00040570"/>
    <w:rsid w:val="000415F6"/>
    <w:rsid w:val="00043759"/>
    <w:rsid w:val="00044518"/>
    <w:rsid w:val="0005366E"/>
    <w:rsid w:val="000561A7"/>
    <w:rsid w:val="00063DE6"/>
    <w:rsid w:val="000917FD"/>
    <w:rsid w:val="00091CA8"/>
    <w:rsid w:val="00093269"/>
    <w:rsid w:val="00097696"/>
    <w:rsid w:val="000B1D30"/>
    <w:rsid w:val="000C0688"/>
    <w:rsid w:val="000D5E84"/>
    <w:rsid w:val="000F0BC9"/>
    <w:rsid w:val="000F23A4"/>
    <w:rsid w:val="000F2E24"/>
    <w:rsid w:val="001053F0"/>
    <w:rsid w:val="00120FDF"/>
    <w:rsid w:val="00137889"/>
    <w:rsid w:val="00144886"/>
    <w:rsid w:val="001459D0"/>
    <w:rsid w:val="00145CA3"/>
    <w:rsid w:val="00152F68"/>
    <w:rsid w:val="00152FCF"/>
    <w:rsid w:val="001853DE"/>
    <w:rsid w:val="00186637"/>
    <w:rsid w:val="001964C7"/>
    <w:rsid w:val="001A1302"/>
    <w:rsid w:val="001C1858"/>
    <w:rsid w:val="001C6C8F"/>
    <w:rsid w:val="001D50EE"/>
    <w:rsid w:val="001D7E3B"/>
    <w:rsid w:val="001F4A44"/>
    <w:rsid w:val="0020155B"/>
    <w:rsid w:val="00202E7C"/>
    <w:rsid w:val="002209BD"/>
    <w:rsid w:val="0023154F"/>
    <w:rsid w:val="002346FD"/>
    <w:rsid w:val="00235DF6"/>
    <w:rsid w:val="002416B7"/>
    <w:rsid w:val="00245F6C"/>
    <w:rsid w:val="00250B05"/>
    <w:rsid w:val="00257862"/>
    <w:rsid w:val="00270CED"/>
    <w:rsid w:val="00272438"/>
    <w:rsid w:val="0029003B"/>
    <w:rsid w:val="00296A9C"/>
    <w:rsid w:val="002A3174"/>
    <w:rsid w:val="002B5518"/>
    <w:rsid w:val="002C016E"/>
    <w:rsid w:val="002C0F10"/>
    <w:rsid w:val="002C2EAA"/>
    <w:rsid w:val="002C2FA3"/>
    <w:rsid w:val="002C7F07"/>
    <w:rsid w:val="002D7E43"/>
    <w:rsid w:val="002E13E4"/>
    <w:rsid w:val="002E2075"/>
    <w:rsid w:val="002E34EF"/>
    <w:rsid w:val="002E352A"/>
    <w:rsid w:val="002F50A0"/>
    <w:rsid w:val="003117BE"/>
    <w:rsid w:val="00327E9D"/>
    <w:rsid w:val="00330F6A"/>
    <w:rsid w:val="0033176B"/>
    <w:rsid w:val="003373C2"/>
    <w:rsid w:val="003457B4"/>
    <w:rsid w:val="0035540B"/>
    <w:rsid w:val="003666A7"/>
    <w:rsid w:val="0036676D"/>
    <w:rsid w:val="00374030"/>
    <w:rsid w:val="00381541"/>
    <w:rsid w:val="00384301"/>
    <w:rsid w:val="003B0D6A"/>
    <w:rsid w:val="003B558E"/>
    <w:rsid w:val="003E4DAE"/>
    <w:rsid w:val="003F1BFF"/>
    <w:rsid w:val="003F26FF"/>
    <w:rsid w:val="003F5E3C"/>
    <w:rsid w:val="00404638"/>
    <w:rsid w:val="00422C8B"/>
    <w:rsid w:val="00435271"/>
    <w:rsid w:val="00437F95"/>
    <w:rsid w:val="00440D34"/>
    <w:rsid w:val="00446078"/>
    <w:rsid w:val="004535D4"/>
    <w:rsid w:val="00456BA0"/>
    <w:rsid w:val="00461635"/>
    <w:rsid w:val="0047145B"/>
    <w:rsid w:val="004770F6"/>
    <w:rsid w:val="004A3280"/>
    <w:rsid w:val="004C2188"/>
    <w:rsid w:val="004D0BF5"/>
    <w:rsid w:val="004D38C8"/>
    <w:rsid w:val="004E3E63"/>
    <w:rsid w:val="004F4C50"/>
    <w:rsid w:val="004F5CBD"/>
    <w:rsid w:val="004F63E8"/>
    <w:rsid w:val="00505A51"/>
    <w:rsid w:val="00510B69"/>
    <w:rsid w:val="00524657"/>
    <w:rsid w:val="005252FA"/>
    <w:rsid w:val="0053569F"/>
    <w:rsid w:val="005563C2"/>
    <w:rsid w:val="00572F00"/>
    <w:rsid w:val="00576C28"/>
    <w:rsid w:val="005800DA"/>
    <w:rsid w:val="0059142D"/>
    <w:rsid w:val="00592448"/>
    <w:rsid w:val="005A101E"/>
    <w:rsid w:val="005A291F"/>
    <w:rsid w:val="005A4F71"/>
    <w:rsid w:val="005A7DF0"/>
    <w:rsid w:val="005B2993"/>
    <w:rsid w:val="005D3793"/>
    <w:rsid w:val="005D3CAA"/>
    <w:rsid w:val="005F4AE3"/>
    <w:rsid w:val="005F6D4C"/>
    <w:rsid w:val="00602994"/>
    <w:rsid w:val="00613833"/>
    <w:rsid w:val="00613EC5"/>
    <w:rsid w:val="00615098"/>
    <w:rsid w:val="00616B5E"/>
    <w:rsid w:val="0062583D"/>
    <w:rsid w:val="00625AD5"/>
    <w:rsid w:val="006304FC"/>
    <w:rsid w:val="006339A1"/>
    <w:rsid w:val="00636AD2"/>
    <w:rsid w:val="0064165B"/>
    <w:rsid w:val="006427B9"/>
    <w:rsid w:val="0064285C"/>
    <w:rsid w:val="00670B49"/>
    <w:rsid w:val="006719A4"/>
    <w:rsid w:val="006813B2"/>
    <w:rsid w:val="006A2A6E"/>
    <w:rsid w:val="006A6FEB"/>
    <w:rsid w:val="006C0DA2"/>
    <w:rsid w:val="006C17E9"/>
    <w:rsid w:val="006E0638"/>
    <w:rsid w:val="006F1FE6"/>
    <w:rsid w:val="006F2573"/>
    <w:rsid w:val="006F5BD3"/>
    <w:rsid w:val="007072BE"/>
    <w:rsid w:val="00715B92"/>
    <w:rsid w:val="00716CF6"/>
    <w:rsid w:val="00727934"/>
    <w:rsid w:val="00744ED3"/>
    <w:rsid w:val="007571FB"/>
    <w:rsid w:val="0076335E"/>
    <w:rsid w:val="0076649E"/>
    <w:rsid w:val="0077142A"/>
    <w:rsid w:val="007777FF"/>
    <w:rsid w:val="00785B38"/>
    <w:rsid w:val="007869E2"/>
    <w:rsid w:val="007874BC"/>
    <w:rsid w:val="007932CE"/>
    <w:rsid w:val="00794F3A"/>
    <w:rsid w:val="00797879"/>
    <w:rsid w:val="007A0E14"/>
    <w:rsid w:val="007B0047"/>
    <w:rsid w:val="007B4B2C"/>
    <w:rsid w:val="007C1E6A"/>
    <w:rsid w:val="007C7ADD"/>
    <w:rsid w:val="007E284C"/>
    <w:rsid w:val="007E6CB6"/>
    <w:rsid w:val="008007C4"/>
    <w:rsid w:val="00810649"/>
    <w:rsid w:val="00810C1F"/>
    <w:rsid w:val="00825408"/>
    <w:rsid w:val="00843963"/>
    <w:rsid w:val="00851A3E"/>
    <w:rsid w:val="00884155"/>
    <w:rsid w:val="00890F93"/>
    <w:rsid w:val="00891F5C"/>
    <w:rsid w:val="00892BAB"/>
    <w:rsid w:val="008A00D9"/>
    <w:rsid w:val="008A6477"/>
    <w:rsid w:val="008A7878"/>
    <w:rsid w:val="008B03B3"/>
    <w:rsid w:val="008B5AF4"/>
    <w:rsid w:val="008B73C1"/>
    <w:rsid w:val="008C15BB"/>
    <w:rsid w:val="008C1743"/>
    <w:rsid w:val="008C4684"/>
    <w:rsid w:val="008E2495"/>
    <w:rsid w:val="008E2C16"/>
    <w:rsid w:val="008F00F4"/>
    <w:rsid w:val="008F181E"/>
    <w:rsid w:val="00903B57"/>
    <w:rsid w:val="009059B2"/>
    <w:rsid w:val="00907E6A"/>
    <w:rsid w:val="00910B14"/>
    <w:rsid w:val="009136A9"/>
    <w:rsid w:val="00921F38"/>
    <w:rsid w:val="00923A9A"/>
    <w:rsid w:val="009346BA"/>
    <w:rsid w:val="009378CA"/>
    <w:rsid w:val="00941B83"/>
    <w:rsid w:val="0094625E"/>
    <w:rsid w:val="00952C65"/>
    <w:rsid w:val="00955AEA"/>
    <w:rsid w:val="00960E67"/>
    <w:rsid w:val="009815D5"/>
    <w:rsid w:val="0098166B"/>
    <w:rsid w:val="00987744"/>
    <w:rsid w:val="00987A10"/>
    <w:rsid w:val="009913B0"/>
    <w:rsid w:val="00993A65"/>
    <w:rsid w:val="009A1F2E"/>
    <w:rsid w:val="009A3D9C"/>
    <w:rsid w:val="009A7F36"/>
    <w:rsid w:val="009B0368"/>
    <w:rsid w:val="009B5E47"/>
    <w:rsid w:val="009D00EF"/>
    <w:rsid w:val="009D0F6F"/>
    <w:rsid w:val="009D3F8B"/>
    <w:rsid w:val="009D4DAB"/>
    <w:rsid w:val="009E488B"/>
    <w:rsid w:val="009F568F"/>
    <w:rsid w:val="00A0085B"/>
    <w:rsid w:val="00A17AB6"/>
    <w:rsid w:val="00A213C7"/>
    <w:rsid w:val="00A27AE3"/>
    <w:rsid w:val="00A30662"/>
    <w:rsid w:val="00A340FA"/>
    <w:rsid w:val="00A36D29"/>
    <w:rsid w:val="00A44E96"/>
    <w:rsid w:val="00A638BC"/>
    <w:rsid w:val="00A825B2"/>
    <w:rsid w:val="00A83067"/>
    <w:rsid w:val="00A85481"/>
    <w:rsid w:val="00A86487"/>
    <w:rsid w:val="00A87BEB"/>
    <w:rsid w:val="00A918CA"/>
    <w:rsid w:val="00A95721"/>
    <w:rsid w:val="00AA146D"/>
    <w:rsid w:val="00AA3C85"/>
    <w:rsid w:val="00AA4DB5"/>
    <w:rsid w:val="00AA4F0B"/>
    <w:rsid w:val="00AA799C"/>
    <w:rsid w:val="00AB198F"/>
    <w:rsid w:val="00AB773C"/>
    <w:rsid w:val="00AD6A24"/>
    <w:rsid w:val="00AE5868"/>
    <w:rsid w:val="00B046D8"/>
    <w:rsid w:val="00B06480"/>
    <w:rsid w:val="00B141C6"/>
    <w:rsid w:val="00B16350"/>
    <w:rsid w:val="00B22E29"/>
    <w:rsid w:val="00B2421F"/>
    <w:rsid w:val="00B25EB6"/>
    <w:rsid w:val="00B32A37"/>
    <w:rsid w:val="00B354C5"/>
    <w:rsid w:val="00B35B4C"/>
    <w:rsid w:val="00B54BE6"/>
    <w:rsid w:val="00B57EA2"/>
    <w:rsid w:val="00B60CF8"/>
    <w:rsid w:val="00B6606F"/>
    <w:rsid w:val="00B827EA"/>
    <w:rsid w:val="00BA1FC7"/>
    <w:rsid w:val="00BA61B4"/>
    <w:rsid w:val="00BB21F5"/>
    <w:rsid w:val="00BC0455"/>
    <w:rsid w:val="00BC1D64"/>
    <w:rsid w:val="00BC6DC1"/>
    <w:rsid w:val="00BD3534"/>
    <w:rsid w:val="00BE4F96"/>
    <w:rsid w:val="00C070FE"/>
    <w:rsid w:val="00C11FEB"/>
    <w:rsid w:val="00C1263D"/>
    <w:rsid w:val="00C17E1D"/>
    <w:rsid w:val="00C2497D"/>
    <w:rsid w:val="00C340DA"/>
    <w:rsid w:val="00C34AA7"/>
    <w:rsid w:val="00C36BEA"/>
    <w:rsid w:val="00C44CF7"/>
    <w:rsid w:val="00C51F08"/>
    <w:rsid w:val="00C548AA"/>
    <w:rsid w:val="00C56CDD"/>
    <w:rsid w:val="00C65726"/>
    <w:rsid w:val="00C703DB"/>
    <w:rsid w:val="00C87B35"/>
    <w:rsid w:val="00C87D32"/>
    <w:rsid w:val="00C90F4A"/>
    <w:rsid w:val="00C95307"/>
    <w:rsid w:val="00C964EE"/>
    <w:rsid w:val="00CA136E"/>
    <w:rsid w:val="00CA7F53"/>
    <w:rsid w:val="00CC49F1"/>
    <w:rsid w:val="00CD43A1"/>
    <w:rsid w:val="00CE1590"/>
    <w:rsid w:val="00CE1969"/>
    <w:rsid w:val="00CE3FBA"/>
    <w:rsid w:val="00CF1CED"/>
    <w:rsid w:val="00CF7469"/>
    <w:rsid w:val="00D028A7"/>
    <w:rsid w:val="00D14C7C"/>
    <w:rsid w:val="00D15810"/>
    <w:rsid w:val="00D329C7"/>
    <w:rsid w:val="00D33DCD"/>
    <w:rsid w:val="00D43A91"/>
    <w:rsid w:val="00D443E2"/>
    <w:rsid w:val="00D5006F"/>
    <w:rsid w:val="00D50305"/>
    <w:rsid w:val="00D67B37"/>
    <w:rsid w:val="00D764B7"/>
    <w:rsid w:val="00D81412"/>
    <w:rsid w:val="00D93577"/>
    <w:rsid w:val="00D93790"/>
    <w:rsid w:val="00D9506F"/>
    <w:rsid w:val="00D96B90"/>
    <w:rsid w:val="00DA617F"/>
    <w:rsid w:val="00DB7969"/>
    <w:rsid w:val="00DC631A"/>
    <w:rsid w:val="00DC6368"/>
    <w:rsid w:val="00DD3A21"/>
    <w:rsid w:val="00DE5660"/>
    <w:rsid w:val="00DE749C"/>
    <w:rsid w:val="00DF135E"/>
    <w:rsid w:val="00DF1CA9"/>
    <w:rsid w:val="00DF625E"/>
    <w:rsid w:val="00DF69B5"/>
    <w:rsid w:val="00E0272E"/>
    <w:rsid w:val="00E124D4"/>
    <w:rsid w:val="00E1686D"/>
    <w:rsid w:val="00E20C96"/>
    <w:rsid w:val="00E3149A"/>
    <w:rsid w:val="00E34947"/>
    <w:rsid w:val="00E6452A"/>
    <w:rsid w:val="00E73714"/>
    <w:rsid w:val="00E809D3"/>
    <w:rsid w:val="00E8375F"/>
    <w:rsid w:val="00E8708D"/>
    <w:rsid w:val="00E93341"/>
    <w:rsid w:val="00EA2A07"/>
    <w:rsid w:val="00EA3BC9"/>
    <w:rsid w:val="00EA55F9"/>
    <w:rsid w:val="00EA7AC9"/>
    <w:rsid w:val="00EC0772"/>
    <w:rsid w:val="00EC4F0C"/>
    <w:rsid w:val="00EC52FC"/>
    <w:rsid w:val="00EC5A22"/>
    <w:rsid w:val="00ED4ABD"/>
    <w:rsid w:val="00ED7871"/>
    <w:rsid w:val="00EE07A0"/>
    <w:rsid w:val="00EE3EA7"/>
    <w:rsid w:val="00EF4892"/>
    <w:rsid w:val="00EF4D4D"/>
    <w:rsid w:val="00EF4E61"/>
    <w:rsid w:val="00EF4E63"/>
    <w:rsid w:val="00F1380E"/>
    <w:rsid w:val="00F14C14"/>
    <w:rsid w:val="00F20017"/>
    <w:rsid w:val="00F206D2"/>
    <w:rsid w:val="00F22647"/>
    <w:rsid w:val="00F31E2F"/>
    <w:rsid w:val="00F40B12"/>
    <w:rsid w:val="00F53F92"/>
    <w:rsid w:val="00F55424"/>
    <w:rsid w:val="00F55446"/>
    <w:rsid w:val="00FA605B"/>
    <w:rsid w:val="00FB16DA"/>
    <w:rsid w:val="00FC1BDA"/>
    <w:rsid w:val="00FC37E5"/>
    <w:rsid w:val="00FD4338"/>
    <w:rsid w:val="00FE271E"/>
    <w:rsid w:val="00FF37A3"/>
    <w:rsid w:val="00FF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B66D62-A038-48D9-B8AD-D0C42BB0E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8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8F18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tulo">
    <w:name w:val="Title"/>
    <w:basedOn w:val="Normal"/>
    <w:next w:val="Normal"/>
    <w:link w:val="TtuloChar"/>
    <w:uiPriority w:val="10"/>
    <w:qFormat/>
    <w:rsid w:val="00F2264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har">
    <w:name w:val="Título Char"/>
    <w:basedOn w:val="Fontepargpadro"/>
    <w:link w:val="Ttulo"/>
    <w:uiPriority w:val="10"/>
    <w:rsid w:val="00F2264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3666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666A7"/>
  </w:style>
  <w:style w:type="paragraph" w:styleId="Rodap">
    <w:name w:val="footer"/>
    <w:basedOn w:val="Normal"/>
    <w:link w:val="RodapChar"/>
    <w:uiPriority w:val="99"/>
    <w:unhideWhenUsed/>
    <w:rsid w:val="003666A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666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uiz Dornelles Bastos</dc:creator>
  <cp:keywords/>
  <dc:description/>
  <cp:lastModifiedBy>João Luiz Dornelles Bastos</cp:lastModifiedBy>
  <cp:revision>3</cp:revision>
  <dcterms:created xsi:type="dcterms:W3CDTF">2015-03-01T22:03:00Z</dcterms:created>
  <dcterms:modified xsi:type="dcterms:W3CDTF">2015-03-03T05:14:00Z</dcterms:modified>
</cp:coreProperties>
</file>